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5EC2F" w14:textId="77777777" w:rsidR="003C2F76" w:rsidRPr="00054818" w:rsidRDefault="000E6095">
      <w:pPr>
        <w:rPr>
          <w:rFonts w:ascii="Times New Roman" w:hAnsi="Times New Roman" w:cs="Times New Roman"/>
          <w:sz w:val="28"/>
          <w:szCs w:val="28"/>
        </w:rPr>
      </w:pPr>
      <w:r w:rsidRPr="00054818">
        <w:rPr>
          <w:rFonts w:ascii="Times New Roman" w:hAnsi="Times New Roman" w:cs="Times New Roman"/>
          <w:sz w:val="28"/>
          <w:szCs w:val="28"/>
        </w:rPr>
        <w:t>Supplementary Table. Comparison of special techniques used for refractory macular holes</w:t>
      </w:r>
    </w:p>
    <w:tbl>
      <w:tblPr>
        <w:tblStyle w:val="11"/>
        <w:tblW w:w="145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2863"/>
        <w:gridCol w:w="1356"/>
        <w:gridCol w:w="1377"/>
        <w:gridCol w:w="1116"/>
        <w:gridCol w:w="1098"/>
        <w:gridCol w:w="1573"/>
        <w:gridCol w:w="3709"/>
      </w:tblGrid>
      <w:tr w:rsidR="003C2F76" w:rsidRPr="00054818" w14:paraId="16161BBB" w14:textId="77777777" w:rsidTr="003C2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bottom w:val="single" w:sz="4" w:space="0" w:color="auto"/>
            </w:tcBorders>
          </w:tcPr>
          <w:p w14:paraId="08728D23" w14:textId="77777777" w:rsidR="003C2F76" w:rsidRPr="00054818" w:rsidRDefault="000E6095" w:rsidP="0005481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2863" w:type="dxa"/>
            <w:tcBorders>
              <w:bottom w:val="single" w:sz="4" w:space="0" w:color="auto"/>
            </w:tcBorders>
          </w:tcPr>
          <w:p w14:paraId="2D9D24D3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09A7378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MH diameter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04C7AA4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Improved BCVA log MAR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109BA53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Closure rate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D3DD1CC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Case number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47A68289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Temponade</w:t>
            </w:r>
            <w:proofErr w:type="spellEnd"/>
          </w:p>
        </w:tc>
        <w:tc>
          <w:tcPr>
            <w:tcW w:w="3709" w:type="dxa"/>
            <w:tcBorders>
              <w:bottom w:val="single" w:sz="4" w:space="0" w:color="auto"/>
            </w:tcBorders>
          </w:tcPr>
          <w:p w14:paraId="59EA8C52" w14:textId="77777777" w:rsidR="003C2F76" w:rsidRPr="00054818" w:rsidRDefault="000E6095" w:rsidP="000548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</w:p>
        </w:tc>
      </w:tr>
      <w:tr w:rsidR="003C2F76" w:rsidRPr="00054818" w14:paraId="1B474492" w14:textId="77777777" w:rsidTr="003C2F76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3284A9" w14:textId="77777777" w:rsidR="003C2F76" w:rsidRPr="00054818" w:rsidRDefault="000E6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 Z, et al.</w:t>
            </w:r>
          </w:p>
        </w:tc>
        <w:tc>
          <w:tcPr>
            <w:tcW w:w="28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183C48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Perfluorocarbon Liquid-Assisted ILM Flap Techniqu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CD7DC9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No statement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5F4384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ADDAF9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B648E4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1722C8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Silicon oil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9DFEDD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Perfluorocarbon Liquid residue</w:t>
            </w:r>
          </w:p>
        </w:tc>
      </w:tr>
      <w:tr w:rsidR="003C2F76" w:rsidRPr="00054818" w14:paraId="7C407DD9" w14:textId="77777777" w:rsidTr="003C2F76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181E63CB" w14:textId="77777777" w:rsidR="003C2F76" w:rsidRPr="00054818" w:rsidRDefault="000E60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ng NSK, et al.</w:t>
            </w:r>
          </w:p>
        </w:tc>
        <w:tc>
          <w:tcPr>
            <w:tcW w:w="2863" w:type="dxa"/>
          </w:tcPr>
          <w:p w14:paraId="60E7128C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ILM transposition and tuck technique</w:t>
            </w:r>
          </w:p>
        </w:tc>
        <w:tc>
          <w:tcPr>
            <w:tcW w:w="1356" w:type="dxa"/>
          </w:tcPr>
          <w:p w14:paraId="1BBF80B8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821 </w:t>
            </w:r>
            <w:proofErr w:type="spellStart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7" w:type="dxa"/>
          </w:tcPr>
          <w:p w14:paraId="1CB9CFFD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116" w:type="dxa"/>
          </w:tcPr>
          <w:p w14:paraId="1F6CD8C8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098" w:type="dxa"/>
          </w:tcPr>
          <w:p w14:paraId="2DC52927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3" w:type="dxa"/>
          </w:tcPr>
          <w:p w14:paraId="7FC8955B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20% SF6</w:t>
            </w:r>
          </w:p>
        </w:tc>
        <w:tc>
          <w:tcPr>
            <w:tcW w:w="3709" w:type="dxa"/>
          </w:tcPr>
          <w:p w14:paraId="4D16BC3E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Difficult to tuck the curled, soft, and pliable ILM into a macular hole</w:t>
            </w:r>
          </w:p>
        </w:tc>
      </w:tr>
      <w:tr w:rsidR="003C2F76" w:rsidRPr="00054818" w14:paraId="37B68982" w14:textId="77777777" w:rsidTr="003C2F76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</w:tcPr>
          <w:p w14:paraId="5128DA2D" w14:textId="77777777" w:rsidR="003C2F76" w:rsidRPr="00054818" w:rsidRDefault="000E6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 Z et al</w:t>
            </w:r>
          </w:p>
        </w:tc>
        <w:tc>
          <w:tcPr>
            <w:tcW w:w="2863" w:type="dxa"/>
            <w:shd w:val="clear" w:color="auto" w:fill="F2F2F2" w:themeFill="background1" w:themeFillShade="F2"/>
          </w:tcPr>
          <w:p w14:paraId="2746E35D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Inverted ILM flap combined autologous blood clot technique</w:t>
            </w:r>
          </w:p>
        </w:tc>
        <w:tc>
          <w:tcPr>
            <w:tcW w:w="1356" w:type="dxa"/>
            <w:shd w:val="clear" w:color="auto" w:fill="F2F2F2" w:themeFill="background1" w:themeFillShade="F2"/>
          </w:tcPr>
          <w:p w14:paraId="658D39A7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754.4 </w:t>
            </w:r>
            <w:proofErr w:type="spellStart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</w:tcPr>
          <w:p w14:paraId="75E9B7D2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223DF2AB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3D935BDE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59383401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5% C3F8</w:t>
            </w:r>
          </w:p>
        </w:tc>
        <w:tc>
          <w:tcPr>
            <w:tcW w:w="3709" w:type="dxa"/>
            <w:shd w:val="clear" w:color="auto" w:fill="F2F2F2" w:themeFill="background1" w:themeFillShade="F2"/>
          </w:tcPr>
          <w:p w14:paraId="5C2FFAD4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Blood clot harvesting was troublesome and increased risk of infection</w:t>
            </w:r>
          </w:p>
        </w:tc>
      </w:tr>
      <w:tr w:rsidR="003C2F76" w:rsidRPr="00054818" w14:paraId="5088DA9A" w14:textId="77777777" w:rsidTr="003C2F76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70C608AE" w14:textId="77777777" w:rsidR="003C2F76" w:rsidRPr="00054818" w:rsidRDefault="000E6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ewal DS, et al</w:t>
            </w:r>
          </w:p>
        </w:tc>
        <w:tc>
          <w:tcPr>
            <w:tcW w:w="2863" w:type="dxa"/>
          </w:tcPr>
          <w:p w14:paraId="7847EDD9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Autologous Neurosensory Retinal Free Flap transplantation</w:t>
            </w:r>
          </w:p>
        </w:tc>
        <w:tc>
          <w:tcPr>
            <w:tcW w:w="1356" w:type="dxa"/>
          </w:tcPr>
          <w:p w14:paraId="7A7C9ABC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1100 </w:t>
            </w:r>
            <w:proofErr w:type="spellStart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377" w:type="dxa"/>
          </w:tcPr>
          <w:p w14:paraId="194916B6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</w:p>
        </w:tc>
        <w:tc>
          <w:tcPr>
            <w:tcW w:w="1116" w:type="dxa"/>
          </w:tcPr>
          <w:p w14:paraId="23F8F3B3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98" w:type="dxa"/>
          </w:tcPr>
          <w:p w14:paraId="20A9DA9E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3" w:type="dxa"/>
          </w:tcPr>
          <w:p w14:paraId="2F34A8E8" w14:textId="77777777" w:rsidR="003C2F76" w:rsidRPr="00054818" w:rsidRDefault="000E6095">
            <w:pPr>
              <w:ind w:left="-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Silicone oil</w:t>
            </w:r>
          </w:p>
        </w:tc>
        <w:tc>
          <w:tcPr>
            <w:tcW w:w="3709" w:type="dxa"/>
          </w:tcPr>
          <w:p w14:paraId="12408707" w14:textId="77777777" w:rsidR="003C2F76" w:rsidRPr="00054818" w:rsidRDefault="000E6095">
            <w:pPr>
              <w:ind w:left="-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Retina harvesting may induce retinal detachment</w:t>
            </w:r>
          </w:p>
        </w:tc>
      </w:tr>
      <w:tr w:rsidR="003C2F76" w:rsidRPr="00054818" w14:paraId="6447FAE4" w14:textId="77777777" w:rsidTr="003C2F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</w:tcPr>
          <w:p w14:paraId="2D373597" w14:textId="77777777" w:rsidR="003C2F76" w:rsidRPr="00054818" w:rsidRDefault="000E6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n-Ni Chen</w:t>
            </w:r>
          </w:p>
        </w:tc>
        <w:tc>
          <w:tcPr>
            <w:tcW w:w="2863" w:type="dxa"/>
            <w:shd w:val="clear" w:color="auto" w:fill="F2F2F2" w:themeFill="background1" w:themeFillShade="F2"/>
          </w:tcPr>
          <w:p w14:paraId="3A0FAE0F" w14:textId="77777777" w:rsidR="003C2F76" w:rsidRPr="00054818" w:rsidRDefault="000E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Capsular flap transplantation</w:t>
            </w:r>
          </w:p>
        </w:tc>
        <w:tc>
          <w:tcPr>
            <w:tcW w:w="1356" w:type="dxa"/>
            <w:shd w:val="clear" w:color="auto" w:fill="F2F2F2" w:themeFill="background1" w:themeFillShade="F2"/>
          </w:tcPr>
          <w:p w14:paraId="069544E1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788.8 </w:t>
            </w:r>
            <w:proofErr w:type="spellStart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</w:tcPr>
          <w:p w14:paraId="27800D88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0.42~0.49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7693F12C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24980BDD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780BDFE5" w14:textId="77777777" w:rsidR="003C2F76" w:rsidRPr="00054818" w:rsidRDefault="000E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25% SF6 or 13% C3F8</w:t>
            </w:r>
          </w:p>
        </w:tc>
        <w:tc>
          <w:tcPr>
            <w:tcW w:w="3709" w:type="dxa"/>
            <w:shd w:val="clear" w:color="auto" w:fill="F2F2F2" w:themeFill="background1" w:themeFillShade="F2"/>
          </w:tcPr>
          <w:p w14:paraId="7A994062" w14:textId="77777777" w:rsidR="003C2F76" w:rsidRPr="00054818" w:rsidRDefault="000E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Lens capsule is difficult to be seen clearly without stained witch raise the concern of retinal toxicity.</w:t>
            </w:r>
          </w:p>
        </w:tc>
      </w:tr>
      <w:tr w:rsidR="00923BCA" w:rsidRPr="00054818" w14:paraId="393E8457" w14:textId="77777777" w:rsidTr="003C2F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</w:tcPr>
          <w:p w14:paraId="0CD2D276" w14:textId="2EC17069" w:rsidR="00923BCA" w:rsidRPr="00991175" w:rsidRDefault="00923BC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9911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Magno</w:t>
            </w:r>
            <w:proofErr w:type="spellEnd"/>
            <w:r w:rsidRPr="009911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 Ferreira</w:t>
            </w:r>
            <w:r w:rsidRPr="009911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</w:t>
            </w:r>
            <w:r w:rsidRPr="0099117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u w:val="single"/>
              </w:rPr>
              <w:t>et</w:t>
            </w:r>
            <w:r w:rsidRPr="009911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</w:t>
            </w:r>
            <w:r w:rsidRPr="0099117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u w:val="single"/>
              </w:rPr>
              <w:t>al</w:t>
            </w:r>
            <w:r w:rsidRPr="009911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.</w:t>
            </w:r>
          </w:p>
        </w:tc>
        <w:tc>
          <w:tcPr>
            <w:tcW w:w="2863" w:type="dxa"/>
            <w:shd w:val="clear" w:color="auto" w:fill="F2F2F2" w:themeFill="background1" w:themeFillShade="F2"/>
          </w:tcPr>
          <w:p w14:paraId="0EE0B051" w14:textId="589E4F08" w:rsidR="00923BCA" w:rsidRPr="00991175" w:rsidRDefault="00923B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man amniotic membrane plug transplant</w:t>
            </w:r>
          </w:p>
        </w:tc>
        <w:tc>
          <w:tcPr>
            <w:tcW w:w="1356" w:type="dxa"/>
            <w:shd w:val="clear" w:color="auto" w:fill="F2F2F2" w:themeFill="background1" w:themeFillShade="F2"/>
          </w:tcPr>
          <w:p w14:paraId="5CD8D6C9" w14:textId="4132C6FF" w:rsidR="00923BCA" w:rsidRPr="00991175" w:rsidRDefault="00923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302 </w:t>
            </w:r>
            <w:proofErr w:type="spellStart"/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μm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</w:tcPr>
          <w:p w14:paraId="05B4C22D" w14:textId="489F8C08" w:rsidR="00923BCA" w:rsidRPr="00991175" w:rsidRDefault="00923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0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3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0289F412" w14:textId="2F742630" w:rsidR="00923BCA" w:rsidRPr="00991175" w:rsidRDefault="00923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0%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0165011A" w14:textId="4758496E" w:rsidR="00923BCA" w:rsidRPr="00991175" w:rsidRDefault="00923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1AE7FC85" w14:textId="4276EC1C" w:rsidR="00923BCA" w:rsidRPr="00991175" w:rsidRDefault="00923B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0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% SF6 or 1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% C3F8</w:t>
            </w:r>
          </w:p>
        </w:tc>
        <w:tc>
          <w:tcPr>
            <w:tcW w:w="3709" w:type="dxa"/>
            <w:shd w:val="clear" w:color="auto" w:fill="F2F2F2" w:themeFill="background1" w:themeFillShade="F2"/>
          </w:tcPr>
          <w:p w14:paraId="50CF3C06" w14:textId="24CB6455" w:rsidR="00923BCA" w:rsidRPr="00991175" w:rsidRDefault="00923B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Fresh </w:t>
            </w:r>
            <w:proofErr w:type="spellStart"/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AM</w:t>
            </w:r>
            <w:proofErr w:type="spellEnd"/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lug</w:t>
            </w:r>
            <w:r w:rsidRPr="009911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was not available in many hospital</w:t>
            </w:r>
          </w:p>
        </w:tc>
      </w:tr>
      <w:tr w:rsidR="003C2F76" w:rsidRPr="00054818" w14:paraId="38B628A0" w14:textId="77777777" w:rsidTr="003C2F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3870F071" w14:textId="77777777" w:rsidR="003C2F76" w:rsidRPr="00054818" w:rsidRDefault="000E6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r study</w:t>
            </w:r>
          </w:p>
        </w:tc>
        <w:tc>
          <w:tcPr>
            <w:tcW w:w="2863" w:type="dxa"/>
          </w:tcPr>
          <w:p w14:paraId="5FC5034E" w14:textId="77777777" w:rsidR="003C2F76" w:rsidRPr="00054818" w:rsidRDefault="000E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ILM flap inverting under air</w:t>
            </w:r>
          </w:p>
        </w:tc>
        <w:tc>
          <w:tcPr>
            <w:tcW w:w="1356" w:type="dxa"/>
          </w:tcPr>
          <w:p w14:paraId="241CA287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683.0 </w:t>
            </w:r>
            <w:proofErr w:type="spellStart"/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377" w:type="dxa"/>
          </w:tcPr>
          <w:p w14:paraId="7993CAB0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116" w:type="dxa"/>
          </w:tcPr>
          <w:p w14:paraId="35D3C43D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98" w:type="dxa"/>
          </w:tcPr>
          <w:p w14:paraId="181C2D35" w14:textId="77777777" w:rsidR="003C2F76" w:rsidRPr="00054818" w:rsidRDefault="000E6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3" w:type="dxa"/>
          </w:tcPr>
          <w:p w14:paraId="0BFF03F4" w14:textId="46D4A676" w:rsidR="003C2F76" w:rsidRPr="00054818" w:rsidRDefault="000E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3709" w:type="dxa"/>
          </w:tcPr>
          <w:p w14:paraId="514755DF" w14:textId="77777777" w:rsidR="003C2F76" w:rsidRPr="00054818" w:rsidRDefault="000E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818">
              <w:rPr>
                <w:rFonts w:ascii="Times New Roman" w:hAnsi="Times New Roman" w:cs="Times New Roman"/>
                <w:sz w:val="24"/>
                <w:szCs w:val="24"/>
              </w:rPr>
              <w:t>Short learning curve</w:t>
            </w:r>
          </w:p>
        </w:tc>
      </w:tr>
    </w:tbl>
    <w:p w14:paraId="3F414915" w14:textId="77777777" w:rsidR="003C2F76" w:rsidRPr="00054818" w:rsidRDefault="000E6095">
      <w:pPr>
        <w:rPr>
          <w:rFonts w:ascii="Times New Roman" w:hAnsi="Times New Roman" w:cs="Times New Roman"/>
          <w:sz w:val="24"/>
          <w:szCs w:val="24"/>
        </w:rPr>
      </w:pPr>
      <w:r w:rsidRPr="00054818">
        <w:rPr>
          <w:rFonts w:ascii="Times New Roman" w:hAnsi="Times New Roman" w:cs="Times New Roman"/>
          <w:sz w:val="24"/>
          <w:szCs w:val="24"/>
        </w:rPr>
        <w:t>ILM: Internal limiting membrane; MH: macular hole.</w:t>
      </w:r>
    </w:p>
    <w:sectPr w:rsidR="003C2F76" w:rsidRPr="000548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32017" w14:textId="77777777" w:rsidR="00BC03C1" w:rsidRDefault="00BC03C1" w:rsidP="00923BCA">
      <w:r>
        <w:separator/>
      </w:r>
    </w:p>
  </w:endnote>
  <w:endnote w:type="continuationSeparator" w:id="0">
    <w:p w14:paraId="05ACEFCB" w14:textId="77777777" w:rsidR="00BC03C1" w:rsidRDefault="00BC03C1" w:rsidP="0092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39DE5" w14:textId="77777777" w:rsidR="00BC03C1" w:rsidRDefault="00BC03C1" w:rsidP="00923BCA">
      <w:r>
        <w:separator/>
      </w:r>
    </w:p>
  </w:footnote>
  <w:footnote w:type="continuationSeparator" w:id="0">
    <w:p w14:paraId="1DEB5130" w14:textId="77777777" w:rsidR="00BC03C1" w:rsidRDefault="00BC03C1" w:rsidP="00923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878"/>
    <w:rsid w:val="00054818"/>
    <w:rsid w:val="000A69C5"/>
    <w:rsid w:val="000D5D23"/>
    <w:rsid w:val="000E6095"/>
    <w:rsid w:val="00130166"/>
    <w:rsid w:val="00146370"/>
    <w:rsid w:val="003C2F76"/>
    <w:rsid w:val="003D7B62"/>
    <w:rsid w:val="003F1A04"/>
    <w:rsid w:val="004966E8"/>
    <w:rsid w:val="00501FA2"/>
    <w:rsid w:val="005572E3"/>
    <w:rsid w:val="0057152B"/>
    <w:rsid w:val="00713D5B"/>
    <w:rsid w:val="0075603D"/>
    <w:rsid w:val="00897878"/>
    <w:rsid w:val="00923BCA"/>
    <w:rsid w:val="00924959"/>
    <w:rsid w:val="00991175"/>
    <w:rsid w:val="00B7033A"/>
    <w:rsid w:val="00BC03C1"/>
    <w:rsid w:val="00C81A11"/>
    <w:rsid w:val="00CF3D82"/>
    <w:rsid w:val="00D21663"/>
    <w:rsid w:val="00DA529A"/>
    <w:rsid w:val="00DF5627"/>
    <w:rsid w:val="00E9123F"/>
    <w:rsid w:val="00E93F3F"/>
    <w:rsid w:val="00F322B3"/>
    <w:rsid w:val="00F547C7"/>
    <w:rsid w:val="09866064"/>
    <w:rsid w:val="7698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3E05D"/>
  <w15:docId w15:val="{7D9FB824-30C1-47FF-B557-661246C07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宗 媛</dc:creator>
  <cp:lastModifiedBy>宗 媛</cp:lastModifiedBy>
  <cp:revision>9</cp:revision>
  <dcterms:created xsi:type="dcterms:W3CDTF">2020-07-07T03:04:00Z</dcterms:created>
  <dcterms:modified xsi:type="dcterms:W3CDTF">2021-08-11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